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9BAEA7A">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6FE38C" w:rsidR="000035D5" w:rsidRDefault="000035D5">
                            <w:r>
                              <w:t xml:space="preserve">Reported on page </w:t>
                            </w:r>
                            <w:r w:rsidRPr="00075A84">
                              <w:t xml:space="preserve">number: </w:t>
                            </w:r>
                            <w:proofErr w:type="gramStart"/>
                            <w:r w:rsidR="00635C63">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6FE38C" w:rsidR="000035D5" w:rsidRDefault="000035D5">
                      <w:r>
                        <w:t xml:space="preserve">Reported on page </w:t>
                      </w:r>
                      <w:r w:rsidRPr="00075A84">
                        <w:t xml:space="preserve">number: </w:t>
                      </w:r>
                      <w:proofErr w:type="gramStart"/>
                      <w:r w:rsidR="00635C63">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9858DA" w:rsidR="000035D5" w:rsidRDefault="000035D5" w:rsidP="000035D5">
                            <w:r>
                              <w:t xml:space="preserve">Reported on page number: </w:t>
                            </w:r>
                            <w:r w:rsidR="00F87923">
                              <w:t>N</w:t>
                            </w:r>
                            <w:r w:rsidR="00130641">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9858DA" w:rsidR="000035D5" w:rsidRDefault="000035D5" w:rsidP="000035D5">
                      <w:r>
                        <w:t xml:space="preserve">Reported on page number: </w:t>
                      </w:r>
                      <w:r w:rsidR="00F87923">
                        <w:t>N</w:t>
                      </w:r>
                      <w:r w:rsidR="00130641">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CA5D30" w:rsidR="000035D5" w:rsidRDefault="00F87923" w:rsidP="000035D5">
                            <w:r>
                              <w:t xml:space="preserve">Sufia Dadabhai and Linly Seyam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ECA5D30" w:rsidR="000035D5" w:rsidRDefault="00F87923" w:rsidP="000035D5">
                      <w:r>
                        <w:t xml:space="preserve">Sufia Dadabhai and Linly Seyam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8F29CE3" w:rsidR="000035D5" w:rsidRDefault="00F87923" w:rsidP="000035D5">
                            <w:r>
                              <w:t xml:space="preserve">We met and verbally discussed the purpose of the study with local leaders (Chiefs) and local community members. </w:t>
                            </w:r>
                            <w:r w:rsidR="00162BAD">
                              <w:t>These are the individuals who generally speak for their communities and provide guidance. We have followed these approaches in previous studies in</w:t>
                            </w:r>
                            <w:r w:rsidR="00563C15">
                              <w:t xml:space="preserve"> several</w:t>
                            </w:r>
                            <w:r w:rsidR="00162BAD">
                              <w:t xml:space="preserve"> communities</w:t>
                            </w:r>
                            <w:r w:rsidR="00563C15">
                              <w:t xml:space="preserve"> in Malawi</w:t>
                            </w:r>
                            <w:r w:rsidR="00162BA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8F29CE3" w:rsidR="000035D5" w:rsidRDefault="00F87923" w:rsidP="000035D5">
                      <w:r>
                        <w:t xml:space="preserve">We met and verbally discussed the purpose of the study with local leaders (Chiefs) and local community members. </w:t>
                      </w:r>
                      <w:r w:rsidR="00162BAD">
                        <w:t>These are the individuals who generally speak for their communities and provide guidance. We have followed these approaches in previous studies in</w:t>
                      </w:r>
                      <w:r w:rsidR="00563C15">
                        <w:t xml:space="preserve"> several</w:t>
                      </w:r>
                      <w:r w:rsidR="00162BAD">
                        <w:t xml:space="preserve"> communities</w:t>
                      </w:r>
                      <w:r w:rsidR="00563C15">
                        <w:t xml:space="preserve"> in Malawi</w:t>
                      </w:r>
                      <w:r w:rsidR="00162BAD">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2EF694E">
                <wp:simplePos x="0" y="0"/>
                <wp:positionH relativeFrom="margin">
                  <wp:align>right</wp:align>
                </wp:positionH>
                <wp:positionV relativeFrom="paragraph">
                  <wp:posOffset>1146175</wp:posOffset>
                </wp:positionV>
                <wp:extent cx="6838950" cy="8305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0688"/>
                        </a:xfrm>
                        <a:prstGeom prst="rect">
                          <a:avLst/>
                        </a:prstGeom>
                        <a:solidFill>
                          <a:srgbClr val="FFFFFF"/>
                        </a:solidFill>
                        <a:ln w="9525">
                          <a:solidFill>
                            <a:srgbClr val="193A65"/>
                          </a:solidFill>
                          <a:miter lim="800000"/>
                          <a:headEnd/>
                          <a:tailEnd/>
                        </a:ln>
                      </wps:spPr>
                      <wps:txbx>
                        <w:txbxContent>
                          <w:p w14:paraId="6D21B23F" w14:textId="3F77056D" w:rsidR="000035D5" w:rsidRDefault="00162BAD" w:rsidP="000035D5">
                            <w:r>
                              <w:t xml:space="preserve">We initially discussed with our </w:t>
                            </w:r>
                            <w:r w:rsidR="00563C15">
                              <w:t xml:space="preserve">internal </w:t>
                            </w:r>
                            <w:r>
                              <w:t xml:space="preserve">Community Department at our Research Project in Blantyre, Malawi about the general aims of the study and where it will be </w:t>
                            </w:r>
                            <w:r w:rsidR="004972DA">
                              <w:t xml:space="preserve">most </w:t>
                            </w:r>
                            <w:r>
                              <w:t>appropriate to conduct the study. We met with local community leaders to inform them of what is being done and received verbal guidance on what will be appropriate and how to recruit from their respective are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5.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TjoFwIAACYEAAAOAAAAZHJzL2Uyb0RvYy54bWysU9tu2zAMfR+wfxD0vti5zjHiFFm6DAO6&#10;C9DtA2RZjoXJoiYpsbuvLyW7aXZ7GaYHgRSpQ/KQ3Nz0rSJnYZ0EXdDpJKVEaA6V1MeCfv1yeJVR&#10;4jzTFVOgRUEfhKM325cvNp3JxQwaUJWwBEG0yztT0MZ7kyeJ441omZuAERqNNdiWeVTtMaks6xC9&#10;VcksTVdJB7YyFrhwDl9vByPdRvy6Ftx/qmsnPFEFxdx8vG28y3An2w3Lj5aZRvIxDfYPWbRMagx6&#10;gbplnpGTlb9BtZJbcFD7CYc2gbqWXMQasJpp+ks19w0zItaC5Dhzocn9P1j+8XxvPlvi+zfQYwNj&#10;Ec7cAf/miIZ9w/RR7KyFrhGswsDTQFnSGZePXwPVLncBpOw+QIVNZicPEaivbRtYwToJomMDHi6k&#10;i94Tjo+rbJ6tl2jiaMvm6SrLYgiWP/021vl3AloShIJabGpEZ+c750M2LH9yCcEcKFkdpFJRscdy&#10;ryw5MxyAQzwj+k9uSpOuoOvlbDkQ8FeI6Xq+Wy3/BNFKj5OsZItVpOEEJ5YH2t7qKsqeSTXImLLS&#10;I4+BuoFE35c9kVVBF+FvoLWE6gGJtTAMLi4aCg3YH5R0OLQFdd9PzApK1HuNzVlPF4sw5VFZLF/P&#10;ULHXlvLawjRHqIJ6SgZx7+NmhLQ17LCJtYz8PmcypozDGGkfFydM+7UevZ7Xe/sIAAD//wMAUEsD&#10;BBQABgAIAAAAIQDLsou53gAAAAkBAAAPAAAAZHJzL2Rvd25yZXYueG1sTI9BS8NAEIXvgv9hGcGL&#10;tJu0mJaYTZGC4ElsFaS3aXZMgtnZkN206b93etLjvPd4871iM7lOnWgIrWcD6TwBRVx523Jt4PPj&#10;ZbYGFSKyxc4zGbhQgE15e1Ngbv2Zd3Tax1pJCYccDTQx9rnWoWrIYZj7nli8bz84jHIOtbYDnqXc&#10;dXqRJJl22LJ8aLCnbUPVz350BsaH7P3LWX3AxRu/+m3Ayy5mxtzfTc9PoCJN8S8MV3xBh1KYjn5k&#10;G1RnQIZEUdfJI6irnaxWIh0NLNN0Cbos9P8F5S8AAAD//wMAUEsBAi0AFAAGAAgAAAAhALaDOJL+&#10;AAAA4QEAABMAAAAAAAAAAAAAAAAAAAAAAFtDb250ZW50X1R5cGVzXS54bWxQSwECLQAUAAYACAAA&#10;ACEAOP0h/9YAAACUAQAACwAAAAAAAAAAAAAAAAAvAQAAX3JlbHMvLnJlbHNQSwECLQAUAAYACAAA&#10;ACEAZA046BcCAAAmBAAADgAAAAAAAAAAAAAAAAAuAgAAZHJzL2Uyb0RvYy54bWxQSwECLQAUAAYA&#10;CAAAACEAy7KLud4AAAAJAQAADwAAAAAAAAAAAAAAAABxBAAAZHJzL2Rvd25yZXYueG1sUEsFBgAA&#10;AAAEAAQA8wAAAHwFAAAAAA==&#10;" strokecolor="#193a65">
                <v:textbox>
                  <w:txbxContent>
                    <w:p w14:paraId="6D21B23F" w14:textId="3F77056D" w:rsidR="000035D5" w:rsidRDefault="00162BAD" w:rsidP="000035D5">
                      <w:r>
                        <w:t xml:space="preserve">We initially discussed with our </w:t>
                      </w:r>
                      <w:r w:rsidR="00563C15">
                        <w:t xml:space="preserve">internal </w:t>
                      </w:r>
                      <w:r>
                        <w:t xml:space="preserve">Community Department at our Research Project in Blantyre, Malawi about the general aims of the study and where it will be </w:t>
                      </w:r>
                      <w:r w:rsidR="004972DA">
                        <w:t xml:space="preserve">most </w:t>
                      </w:r>
                      <w:r>
                        <w:t>appropriate to conduct the study. We met with local community leaders to inform them of what is being done and received verbal guidance on what will be appropriate and how to recruit from their respective area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D231EA3" w:rsidR="000035D5" w:rsidRDefault="00162BA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840B858">
                <wp:simplePos x="0" y="0"/>
                <wp:positionH relativeFrom="margin">
                  <wp:align>right</wp:align>
                </wp:positionH>
                <wp:positionV relativeFrom="paragraph">
                  <wp:posOffset>1331828</wp:posOffset>
                </wp:positionV>
                <wp:extent cx="6838950" cy="875665"/>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5763"/>
                        </a:xfrm>
                        <a:prstGeom prst="rect">
                          <a:avLst/>
                        </a:prstGeom>
                        <a:solidFill>
                          <a:srgbClr val="FFFFFF"/>
                        </a:solidFill>
                        <a:ln w="9525">
                          <a:solidFill>
                            <a:srgbClr val="193A65"/>
                          </a:solidFill>
                          <a:miter lim="800000"/>
                          <a:headEnd/>
                          <a:tailEnd/>
                        </a:ln>
                      </wps:spPr>
                      <wps:txbx>
                        <w:txbxContent>
                          <w:p w14:paraId="53B10E27" w14:textId="13F1AC50" w:rsidR="000035D5" w:rsidRDefault="00162BAD" w:rsidP="000035D5">
                            <w:r>
                              <w:t xml:space="preserve">We have been collaborating in research and training in Blantyre for over thirty years. We have a dedicated community department within our research project to provide guidance and perform translations. </w:t>
                            </w:r>
                            <w:proofErr w:type="gramStart"/>
                            <w:r>
                              <w:t>Accordingly</w:t>
                            </w:r>
                            <w:proofErr w:type="gramEnd"/>
                            <w:r>
                              <w:t xml:space="preserve"> we obtain guidance on what will be most appropriate from a cultural and wording persp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4.85pt;width:538.5pt;height:68.9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XsyFwIAACYEAAAOAAAAZHJzL2Uyb0RvYy54bWysU8mO2zAMvRfoPwi6N87mLEacQZppigLT&#10;BZj2A2RZjoXKoiopsdOvLyV7Mul2KaqDQIrUI/lIbu66RpGzsE6CzulkNKZEaA6l1Mecfvl8eLWi&#10;xHmmS6ZAi5xehKN325cvNq3JxBRqUKWwBEG0y1qT09p7kyWJ47VomBuBERqNFdiGeVTtMSktaxG9&#10;Ucl0PF4kLdjSWODCOXy97410G/GrSnD/saqc8ETlFHPz8bbxLsKdbDcsO1pmasmHNNg/ZNEwqTHo&#10;FeqeeUZOVv4G1UhuwUHlRxyaBKpKchFrwGom41+qeayZEbEWJMeZK03u/8HyD+dH88kS372GDhsY&#10;i3DmAfhXRzTsa6aPYmcttLVgJQaeBMqS1rhs+BqodpkLIEX7HkpsMjt5iEBdZZvACtZJEB0bcLmS&#10;LjpPOD4uVrPVOkUTR9tqmS4XsxiCZU+/jXX+rYCGBCGnFpsa0dn5wfmQDcueXEIwB0qWB6lUVOyx&#10;2CtLzgwH4BDPgP6Tm9Kkzek6naY9AX+FmKxnu0X6J4hGepxkJRusYhxOcGJZoO2NLqPsmVS9jCkr&#10;PfAYqOtJ9F3REVnmNAYItBZQXpBYC/3g4qKhUIP9TkmLQ5tT9+3ErKBEvdPYnPVkPg9THpV5upyi&#10;Ym8txa2FaY5QOfWU9OLex80IaWvYYRMrGfl9zmRIGYcx0j4sTpj2Wz16Pa/39gcAAAD//wMAUEsD&#10;BBQABgAIAAAAIQB7sgmA3gAAAAkBAAAPAAAAZHJzL2Rvd25yZXYueG1sTI9BS8NAEIXvgv9hGcGL&#10;tBujJBozKVIQPImtQvE2zY5JMDsbsps2/fduT3p884b3vleuZturA4++c4Jwu0xAsdTOdNIgfH68&#10;LB5A+UBiqHfCCCf2sKouL0oqjDvKhg/b0KgYIr4ghDaEodDa1y1b8ks3sETv242WQpRjo81Ixxhu&#10;e50mSaYtdRIbWhp43XL9s50swnSTve+s0V+UvsmrW3s6bUKGeH01Pz+BCjyHv2c440d0qCLT3k1i&#10;vOoR4pCAkCaPOaizneR5PO0R7u7zDHRV6v8Lql8AAAD//wMAUEsBAi0AFAAGAAgAAAAhALaDOJL+&#10;AAAA4QEAABMAAAAAAAAAAAAAAAAAAAAAAFtDb250ZW50X1R5cGVzXS54bWxQSwECLQAUAAYACAAA&#10;ACEAOP0h/9YAAACUAQAACwAAAAAAAAAAAAAAAAAvAQAAX3JlbHMvLnJlbHNQSwECLQAUAAYACAAA&#10;ACEAJ617MhcCAAAmBAAADgAAAAAAAAAAAAAAAAAuAgAAZHJzL2Uyb0RvYy54bWxQSwECLQAUAAYA&#10;CAAAACEAe7IJgN4AAAAJAQAADwAAAAAAAAAAAAAAAABxBAAAZHJzL2Rvd25yZXYueG1sUEsFBgAA&#10;AAAEAAQA8wAAAHwFAAAAAA==&#10;" strokecolor="#193a65">
                <v:textbox>
                  <w:txbxContent>
                    <w:p w14:paraId="53B10E27" w14:textId="13F1AC50" w:rsidR="000035D5" w:rsidRDefault="00162BAD" w:rsidP="000035D5">
                      <w:r>
                        <w:t xml:space="preserve">We have been collaborating in research and training in Blantyre for over thirty years. We have a dedicated community department within our research project to provide guidance and perform translations. </w:t>
                      </w:r>
                      <w:proofErr w:type="gramStart"/>
                      <w:r>
                        <w:t>Accordingly</w:t>
                      </w:r>
                      <w:proofErr w:type="gramEnd"/>
                      <w:r>
                        <w:t xml:space="preserve"> we obtain guidance on what will be most appropriate from a cultural and wording perspective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11AD326"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5967917">
                <wp:simplePos x="0" y="0"/>
                <wp:positionH relativeFrom="margin">
                  <wp:align>right</wp:align>
                </wp:positionH>
                <wp:positionV relativeFrom="paragraph">
                  <wp:posOffset>698500</wp:posOffset>
                </wp:positionV>
                <wp:extent cx="6838950" cy="894715"/>
                <wp:effectExtent l="0" t="0" r="19050" b="1968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4840"/>
                        </a:xfrm>
                        <a:prstGeom prst="rect">
                          <a:avLst/>
                        </a:prstGeom>
                        <a:solidFill>
                          <a:srgbClr val="FFFFFF"/>
                        </a:solidFill>
                        <a:ln w="9525">
                          <a:solidFill>
                            <a:srgbClr val="193A65"/>
                          </a:solidFill>
                          <a:miter lim="800000"/>
                          <a:headEnd/>
                          <a:tailEnd/>
                        </a:ln>
                      </wps:spPr>
                      <wps:txbx>
                        <w:txbxContent>
                          <w:p w14:paraId="63B5C0C8" w14:textId="48B0344E" w:rsidR="000035D5" w:rsidRDefault="004972DA" w:rsidP="000035D5">
                            <w:r>
                              <w:t>W</w:t>
                            </w:r>
                            <w:r w:rsidR="00162BAD">
                              <w:t xml:space="preserve">e routinely disseminate our research findings through </w:t>
                            </w:r>
                            <w:r w:rsidR="00C53BEA">
                              <w:t xml:space="preserve">oral </w:t>
                            </w:r>
                            <w:r w:rsidR="00162BAD">
                              <w:t>presentations</w:t>
                            </w:r>
                            <w:r w:rsidR="00F33791">
                              <w:t xml:space="preserve">, </w:t>
                            </w:r>
                            <w:proofErr w:type="gramStart"/>
                            <w:r w:rsidR="00F33791">
                              <w:t>discussions</w:t>
                            </w:r>
                            <w:proofErr w:type="gramEnd"/>
                            <w:r w:rsidR="00F33791">
                              <w:t xml:space="preserve"> </w:t>
                            </w:r>
                            <w:r w:rsidR="00C53BEA">
                              <w:t xml:space="preserve">and publications. We have already met with the community leaders and provided initial summaries. We follow several approaches to disseminate the findings </w:t>
                            </w:r>
                            <w:r w:rsidR="00522AD1">
                              <w:t>at the</w:t>
                            </w:r>
                            <w:r w:rsidR="00C53BEA">
                              <w:t xml:space="preserve"> national </w:t>
                            </w:r>
                            <w:r w:rsidR="00522AD1">
                              <w:t xml:space="preserve">and </w:t>
                            </w:r>
                            <w:r w:rsidR="00C53BEA">
                              <w:t>local forums</w:t>
                            </w:r>
                            <w:r w:rsidR="006E345B">
                              <w:t>, use of media, and professional societies</w:t>
                            </w:r>
                            <w:r w:rsidR="00C53BEA">
                              <w:t xml:space="preserve">. </w:t>
                            </w:r>
                            <w:r w:rsidR="00162BA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w8SGAIAACYEAAAOAAAAZHJzL2Uyb0RvYy54bWysk9+PGiEQx9+b9H8gvNdVT61uXC/Wq02T&#10;64/k2j8AWdYlZRk6oLv2r7+B9TxzbV+a8kAYBr7MfGZY3naNYUeFXoMt+Ggw5ExZCaW2+4J//7Z9&#10;M+fMB2FLYcCqgp+U57er16+WrcvVGGowpUJGItbnrSt4HYLLs8zLWjXCD8ApS84KsBGBTNxnJYqW&#10;1BuTjYfDWdYClg5BKu9p96538lXSryolw5eq8iowU3CKLaQZ07yLc7ZainyPwtVansMQ/xBFI7Sl&#10;Ry9SdyIIdkD9m1SjJYKHKgwkNBlUlZYq5UDZjIYvsnmohVMpF4Lj3QWT/3+y8vPxwX1FFrp30FEB&#10;UxLe3YP84ZmFTS3sXq0Roa2VKOnhUUSWtc7n56sRtc99FNm1n6CkIotDgCTUVdhEKpQnI3UqwOkC&#10;XXWBSdqczW/miym5JPnmi8l8kqqSifzptkMfPihoWFwUHKmoSV0c732I0Yj86Uh8zIPR5VYbkwzc&#10;7zYG2VFQA2zTSAm8OGYsawu+mI6nPYC/SowWN+vZ9E8SjQ7UyUY3lMUwjr63Irb3tkx9FoQ2/ZpC&#10;NvbMMaLrIYZu1zFdEpN4N2LdQXkisAh949JHo0UN+Iuzlpq24P7nQaDizHy0VJzFaEL0WEjGZPp2&#10;TAZee3bXHmElSRU8cNYvNyH9jMjNwpqKWOnE9zmSc8jUjAn7+ePEbr+206nn7716BAAA//8DAFBL&#10;AwQUAAYACAAAACEAk+Enp9wAAAAJAQAADwAAAGRycy9kb3ducmV2LnhtbEyPQUvDQBCF74L/YRnB&#10;i9jdBkw1ZlOkIHgSWwXxNs2OSTA7G7KbNv33Tk96ezNvePO9cj37Xh1ojF1gC8uFAUVcB9dxY+Hj&#10;/fn2HlRMyA77wGThRBHW1eVFiYULR97SYZcaJSEcC7TQpjQUWse6JY9xEQZi8b7D6DHJODbajXiU&#10;cN/rzJhce+xYPrQ40Kal+mc3eQvTTf726Z3+wuyVX8Im4mmbcmuvr+anR1CJ5vR3DGd8QYdKmPZh&#10;YhdVb0GKJNkujYizbVYrUXsL2Z15AF2V+n+D6hcAAP//AwBQSwECLQAUAAYACAAAACEAtoM4kv4A&#10;AADhAQAAEwAAAAAAAAAAAAAAAAAAAAAAW0NvbnRlbnRfVHlwZXNdLnhtbFBLAQItABQABgAIAAAA&#10;IQA4/SH/1gAAAJQBAAALAAAAAAAAAAAAAAAAAC8BAABfcmVscy8ucmVsc1BLAQItABQABgAIAAAA&#10;IQBuAw8SGAIAACYEAAAOAAAAAAAAAAAAAAAAAC4CAABkcnMvZTJvRG9jLnhtbFBLAQItABQABgAI&#10;AAAAIQCT4Sen3AAAAAkBAAAPAAAAAAAAAAAAAAAAAHIEAABkcnMvZG93bnJldi54bWxQSwUGAAAA&#10;AAQABADzAAAAewUAAAAA&#10;" strokecolor="#193a65">
                <v:textbox>
                  <w:txbxContent>
                    <w:p w14:paraId="63B5C0C8" w14:textId="48B0344E" w:rsidR="000035D5" w:rsidRDefault="004972DA" w:rsidP="000035D5">
                      <w:r>
                        <w:t>W</w:t>
                      </w:r>
                      <w:r w:rsidR="00162BAD">
                        <w:t xml:space="preserve">e routinely disseminate our research findings through </w:t>
                      </w:r>
                      <w:r w:rsidR="00C53BEA">
                        <w:t xml:space="preserve">oral </w:t>
                      </w:r>
                      <w:r w:rsidR="00162BAD">
                        <w:t>presentations</w:t>
                      </w:r>
                      <w:r w:rsidR="00F33791">
                        <w:t xml:space="preserve">, </w:t>
                      </w:r>
                      <w:proofErr w:type="gramStart"/>
                      <w:r w:rsidR="00F33791">
                        <w:t>discussions</w:t>
                      </w:r>
                      <w:proofErr w:type="gramEnd"/>
                      <w:r w:rsidR="00F33791">
                        <w:t xml:space="preserve"> </w:t>
                      </w:r>
                      <w:r w:rsidR="00C53BEA">
                        <w:t xml:space="preserve">and publications. We have already met with the community leaders and provided initial summaries. We follow several approaches to disseminate the findings </w:t>
                      </w:r>
                      <w:r w:rsidR="00522AD1">
                        <w:t>at the</w:t>
                      </w:r>
                      <w:r w:rsidR="00C53BEA">
                        <w:t xml:space="preserve"> national </w:t>
                      </w:r>
                      <w:r w:rsidR="00522AD1">
                        <w:t xml:space="preserve">and </w:t>
                      </w:r>
                      <w:r w:rsidR="00C53BEA">
                        <w:t>local forums</w:t>
                      </w:r>
                      <w:r w:rsidR="006E345B">
                        <w:t>, use of media, and professional societies</w:t>
                      </w:r>
                      <w:r w:rsidR="00C53BEA">
                        <w:t xml:space="preserve">. </w:t>
                      </w:r>
                      <w:r w:rsidR="00162BAD">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7DAEB3" w:rsidR="000035D5" w:rsidRDefault="006E34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17DAEB3" w:rsidR="000035D5" w:rsidRDefault="006E345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0AEB8F" w:rsidR="000035D5" w:rsidRDefault="006E34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F0AEB8F" w:rsidR="000035D5" w:rsidRDefault="006E345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25C214" w:rsidR="000035D5" w:rsidRDefault="006E34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E25C214" w:rsidR="000035D5" w:rsidRDefault="006E345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21A085" w:rsidR="000035D5" w:rsidRDefault="006E34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821A085" w:rsidR="000035D5" w:rsidRDefault="006E345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BC11FD" w:rsidR="000035D5" w:rsidRDefault="006E34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7BC11FD" w:rsidR="000035D5" w:rsidRDefault="006E345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A7259" w:rsidRPr="00F57A3B" w:rsidRDefault="00CA7259">
      <w:pPr>
        <w:rPr>
          <w:rFonts w:ascii="Arial" w:hAnsi="Arial" w:cs="Arial"/>
        </w:rPr>
      </w:pPr>
    </w:p>
    <w:sectPr w:rsidR="00CA725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65E10" w14:textId="77777777" w:rsidR="007C312B" w:rsidRDefault="007C312B" w:rsidP="00F57A3B">
      <w:r>
        <w:separator/>
      </w:r>
    </w:p>
  </w:endnote>
  <w:endnote w:type="continuationSeparator" w:id="0">
    <w:p w14:paraId="3552E157" w14:textId="77777777" w:rsidR="007C312B" w:rsidRDefault="007C312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81DB0" w14:textId="77777777" w:rsidR="007C312B" w:rsidRDefault="007C312B" w:rsidP="00F57A3B">
      <w:r>
        <w:separator/>
      </w:r>
    </w:p>
  </w:footnote>
  <w:footnote w:type="continuationSeparator" w:id="0">
    <w:p w14:paraId="41E8814A" w14:textId="77777777" w:rsidR="007C312B" w:rsidRDefault="007C312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8B3C3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5A84"/>
    <w:rsid w:val="000F365D"/>
    <w:rsid w:val="00116E71"/>
    <w:rsid w:val="00130641"/>
    <w:rsid w:val="00162BAD"/>
    <w:rsid w:val="00335779"/>
    <w:rsid w:val="0034791A"/>
    <w:rsid w:val="004972DA"/>
    <w:rsid w:val="004A7A57"/>
    <w:rsid w:val="004C71C4"/>
    <w:rsid w:val="00515BC0"/>
    <w:rsid w:val="00522AD1"/>
    <w:rsid w:val="00541C18"/>
    <w:rsid w:val="00563C15"/>
    <w:rsid w:val="00580384"/>
    <w:rsid w:val="00635C63"/>
    <w:rsid w:val="0069423E"/>
    <w:rsid w:val="006E345B"/>
    <w:rsid w:val="006F5F45"/>
    <w:rsid w:val="007C312B"/>
    <w:rsid w:val="00831ADE"/>
    <w:rsid w:val="00841F25"/>
    <w:rsid w:val="009364D9"/>
    <w:rsid w:val="00A43F5B"/>
    <w:rsid w:val="00A961CD"/>
    <w:rsid w:val="00AD410C"/>
    <w:rsid w:val="00BD19EC"/>
    <w:rsid w:val="00C53BEA"/>
    <w:rsid w:val="00CA7259"/>
    <w:rsid w:val="00E004E6"/>
    <w:rsid w:val="00E976A3"/>
    <w:rsid w:val="00F33791"/>
    <w:rsid w:val="00F57A3B"/>
    <w:rsid w:val="00F64ACF"/>
    <w:rsid w:val="00F87923"/>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ha, Taha</cp:lastModifiedBy>
  <cp:revision>2</cp:revision>
  <dcterms:created xsi:type="dcterms:W3CDTF">2023-08-03T13:49:00Z</dcterms:created>
  <dcterms:modified xsi:type="dcterms:W3CDTF">2023-08-03T13:49:00Z</dcterms:modified>
</cp:coreProperties>
</file>